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DF93A" w14:textId="17FCF524" w:rsidR="00B4530B" w:rsidRDefault="008B59B7">
      <w:pPr>
        <w:rPr>
          <w:rFonts w:ascii="Arial" w:hAnsi="Arial" w:cs="Arial"/>
          <w:sz w:val="24"/>
          <w:szCs w:val="24"/>
        </w:rPr>
      </w:pPr>
      <w:r w:rsidRPr="001723E3">
        <w:rPr>
          <w:rFonts w:ascii="Arial" w:hAnsi="Arial" w:cs="Arial"/>
          <w:b/>
          <w:bCs/>
          <w:sz w:val="24"/>
          <w:szCs w:val="24"/>
        </w:rPr>
        <w:t>Appendix A</w:t>
      </w:r>
      <w:r>
        <w:rPr>
          <w:rFonts w:ascii="Arial" w:hAnsi="Arial" w:cs="Arial"/>
          <w:sz w:val="24"/>
          <w:szCs w:val="24"/>
        </w:rPr>
        <w:t xml:space="preserve">. </w:t>
      </w:r>
      <w:r w:rsidR="0026578B">
        <w:rPr>
          <w:rFonts w:ascii="Arial" w:hAnsi="Arial" w:cs="Arial"/>
          <w:sz w:val="24"/>
          <w:szCs w:val="24"/>
        </w:rPr>
        <w:t>EPIS framework</w:t>
      </w:r>
      <w:r w:rsidR="00F56689">
        <w:rPr>
          <w:rFonts w:ascii="Arial" w:hAnsi="Arial" w:cs="Arial"/>
          <w:sz w:val="24"/>
          <w:szCs w:val="24"/>
        </w:rPr>
        <w:t>, sources of information</w:t>
      </w:r>
      <w:r w:rsidR="0026578B">
        <w:rPr>
          <w:rFonts w:ascii="Arial" w:hAnsi="Arial" w:cs="Arial"/>
          <w:sz w:val="24"/>
          <w:szCs w:val="24"/>
        </w:rPr>
        <w:t xml:space="preserve"> </w:t>
      </w:r>
      <w:r w:rsidR="00CF070C">
        <w:rPr>
          <w:rFonts w:ascii="Arial" w:hAnsi="Arial" w:cs="Arial"/>
          <w:sz w:val="24"/>
          <w:szCs w:val="24"/>
        </w:rPr>
        <w:t xml:space="preserve">gathered </w:t>
      </w:r>
      <w:r w:rsidR="00F56689">
        <w:rPr>
          <w:rFonts w:ascii="Arial" w:hAnsi="Arial" w:cs="Arial"/>
          <w:sz w:val="24"/>
          <w:szCs w:val="24"/>
        </w:rPr>
        <w:t>during the</w:t>
      </w:r>
      <w:r w:rsidR="00CF070C">
        <w:rPr>
          <w:rFonts w:ascii="Arial" w:hAnsi="Arial" w:cs="Arial"/>
          <w:sz w:val="24"/>
          <w:szCs w:val="24"/>
        </w:rPr>
        <w:t xml:space="preserve"> Exploration </w:t>
      </w:r>
      <w:r w:rsidR="00F56689">
        <w:rPr>
          <w:rFonts w:ascii="Arial" w:hAnsi="Arial" w:cs="Arial"/>
          <w:sz w:val="24"/>
          <w:szCs w:val="24"/>
        </w:rPr>
        <w:t>phase and activities</w:t>
      </w:r>
      <w:r w:rsidR="00587CEC">
        <w:rPr>
          <w:rFonts w:ascii="Arial" w:hAnsi="Arial" w:cs="Arial"/>
          <w:sz w:val="24"/>
          <w:szCs w:val="24"/>
        </w:rPr>
        <w:t xml:space="preserve"> in Preparation and Implementation</w:t>
      </w:r>
      <w:r w:rsidR="009857DC">
        <w:rPr>
          <w:rFonts w:ascii="Arial" w:hAnsi="Arial" w:cs="Arial"/>
          <w:sz w:val="24"/>
          <w:szCs w:val="24"/>
        </w:rPr>
        <w:t xml:space="preserve"> phases</w:t>
      </w:r>
      <w:r w:rsidR="005033B0">
        <w:rPr>
          <w:rFonts w:ascii="Arial" w:hAnsi="Arial" w:cs="Arial"/>
          <w:sz w:val="24"/>
          <w:szCs w:val="24"/>
        </w:rPr>
        <w:t xml:space="preserve">, and subsequently lessons learned for Sustainment. </w:t>
      </w:r>
    </w:p>
    <w:p w14:paraId="314DB5B6" w14:textId="51CC3453" w:rsidR="0088355C" w:rsidRDefault="001723E3">
      <w:pPr>
        <w:rPr>
          <w:rFonts w:ascii="Arial" w:hAnsi="Arial" w:cs="Arial"/>
          <w:sz w:val="24"/>
          <w:szCs w:val="24"/>
        </w:rPr>
      </w:pP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160D3EC" wp14:editId="22002381">
                <wp:simplePos x="0" y="0"/>
                <wp:positionH relativeFrom="margin">
                  <wp:align>left</wp:align>
                </wp:positionH>
                <wp:positionV relativeFrom="paragraph">
                  <wp:posOffset>220980</wp:posOffset>
                </wp:positionV>
                <wp:extent cx="6262370" cy="3251200"/>
                <wp:effectExtent l="0" t="0" r="24130" b="25400"/>
                <wp:wrapNone/>
                <wp:docPr id="199034111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2370" cy="3251200"/>
                          <a:chOff x="0" y="0"/>
                          <a:chExt cx="6262370" cy="3251200"/>
                        </a:xfrm>
                      </wpg:grpSpPr>
                      <wpg:grpSp>
                        <wpg:cNvPr id="25" name="Group 24">
                          <a:extLst>
                            <a:ext uri="{FF2B5EF4-FFF2-40B4-BE49-F238E27FC236}">
                              <a16:creationId xmlns:a16="http://schemas.microsoft.com/office/drawing/2014/main" id="{751000F0-4CF2-92EE-3320-6358A2A91EC8}"/>
                            </a:ext>
                          </a:extLst>
                        </wpg:cNvPr>
                        <wpg:cNvGrpSpPr/>
                        <wpg:grpSpPr>
                          <a:xfrm>
                            <a:off x="403860" y="2072640"/>
                            <a:ext cx="5003800" cy="1024255"/>
                            <a:chOff x="993372" y="2602917"/>
                            <a:chExt cx="8117377" cy="910246"/>
                          </a:xfrm>
                        </wpg:grpSpPr>
                        <wps:wsp>
                          <wps:cNvPr id="1868116492" name="Straight Connector 1868116492">
                            <a:extLst>
                              <a:ext uri="{FF2B5EF4-FFF2-40B4-BE49-F238E27FC236}">
                                <a16:creationId xmlns:a16="http://schemas.microsoft.com/office/drawing/2014/main" id="{D052C181-C96F-98BF-948F-EF3AA5D2DC9D}"/>
                              </a:ext>
                            </a:extLst>
                          </wps:cNvPr>
                          <wps:cNvCnPr/>
                          <wps:spPr>
                            <a:xfrm>
                              <a:off x="9110748" y="2602917"/>
                              <a:ext cx="0" cy="910244"/>
                            </a:xfrm>
                            <a:prstGeom prst="line">
                              <a:avLst/>
                            </a:prstGeom>
                            <a:ln w="12700"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81452535" name="Connector: Elbow 981452535">
                            <a:extLst>
                              <a:ext uri="{FF2B5EF4-FFF2-40B4-BE49-F238E27FC236}">
                                <a16:creationId xmlns:a16="http://schemas.microsoft.com/office/drawing/2014/main" id="{FD1A4D34-3022-95DC-3841-E40F6A4C94D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rot="10800000">
                              <a:off x="993372" y="2690201"/>
                              <a:ext cx="8117377" cy="822962"/>
                            </a:xfrm>
                            <a:prstGeom prst="bentConnector3">
                              <a:avLst>
                                <a:gd name="adj1" fmla="val 99974"/>
                              </a:avLst>
                            </a:prstGeom>
                            <a:ln w="12700"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051064649" name="Group 1"/>
                        <wpg:cNvGrpSpPr/>
                        <wpg:grpSpPr>
                          <a:xfrm>
                            <a:off x="0" y="0"/>
                            <a:ext cx="6262370" cy="3251200"/>
                            <a:chOff x="0" y="0"/>
                            <a:chExt cx="6262370" cy="3251200"/>
                          </a:xfrm>
                        </wpg:grpSpPr>
                        <wps:wsp>
                          <wps:cNvPr id="8" name="TextBox 7">
                            <a:extLst>
                              <a:ext uri="{FF2B5EF4-FFF2-40B4-BE49-F238E27FC236}">
                                <a16:creationId xmlns:a16="http://schemas.microsoft.com/office/drawing/2014/main" id="{24499C41-6E8C-A062-48FF-5E42CF297F0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746760"/>
                              <a:ext cx="1828800" cy="13652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5C269D9A" w14:textId="77777777" w:rsidR="0026578B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Exploration </w:t>
                                </w:r>
                              </w:p>
                              <w:p w14:paraId="76A78F84" w14:textId="0F858FE5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(Field assessment)</w:t>
                                </w:r>
                                <w:r w:rsidR="0026578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:</w:t>
                                </w:r>
                              </w:p>
                              <w:p w14:paraId="1539B803" w14:textId="5A26D5FA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+ Leadership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engagement</w:t>
                                </w:r>
                              </w:p>
                              <w:p w14:paraId="625504B5" w14:textId="6EC02B3C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+ Facility characteristics</w:t>
                                </w:r>
                              </w:p>
                              <w:p w14:paraId="72A287BD" w14:textId="77777777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+ Procedure</w:t>
                                </w:r>
                              </w:p>
                              <w:p w14:paraId="603E64C1" w14:textId="77777777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+ Patient journey</w:t>
                                </w:r>
                              </w:p>
                              <w:p w14:paraId="54AC2D22" w14:textId="77777777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+ Clinical pathwa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" name="TextBox 8">
                            <a:extLst>
                              <a:ext uri="{FF2B5EF4-FFF2-40B4-BE49-F238E27FC236}">
                                <a16:creationId xmlns:a16="http://schemas.microsoft.com/office/drawing/2014/main" id="{F1405E98-52B4-BA5B-5A76-1181A149519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16480" y="38100"/>
                              <a:ext cx="1898650" cy="2406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4793F576" w14:textId="77777777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reparation:</w:t>
                                </w:r>
                              </w:p>
                              <w:p w14:paraId="123C915A" w14:textId="77777777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+ Approval from hospital IRB &amp; board of director </w:t>
                                </w:r>
                              </w:p>
                              <w:p w14:paraId="38A0E93C" w14:textId="77777777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+ Consensus on clinical pathway and patient journey for the study period</w:t>
                                </w:r>
                              </w:p>
                              <w:p w14:paraId="10207DD7" w14:textId="2A941105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+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Secure</w:t>
                                </w: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test kit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s</w:t>
                                </w: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for implementation period</w:t>
                                </w:r>
                              </w:p>
                              <w:p w14:paraId="498848D1" w14:textId="77777777" w:rsid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+ Obtain agreement on caseload and services provided</w:t>
                                </w:r>
                              </w:p>
                              <w:p w14:paraId="2F6FE1E3" w14:textId="25752F17" w:rsid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+ Train</w:t>
                                </w:r>
                                <w:r w:rsidR="009857D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in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g providers </w:t>
                                </w:r>
                                <w:r w:rsidR="0026578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in study procedures, pathway and consultation.</w:t>
                                </w:r>
                              </w:p>
                              <w:p w14:paraId="5F228927" w14:textId="77777777" w:rsid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14:paraId="23187046" w14:textId="77777777" w:rsidR="0088355C" w:rsidRPr="0088355C" w:rsidRDefault="0088355C" w:rsidP="0088355C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" name="TextBox 9">
                            <a:extLst>
                              <a:ext uri="{FF2B5EF4-FFF2-40B4-BE49-F238E27FC236}">
                                <a16:creationId xmlns:a16="http://schemas.microsoft.com/office/drawing/2014/main" id="{4AB8BF8C-E9C0-5197-8047-0040AF89EF2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655820" y="0"/>
                              <a:ext cx="1606550" cy="24765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1B4D0608" w14:textId="77777777" w:rsidR="0088355C" w:rsidRPr="0088355C" w:rsidRDefault="0088355C" w:rsidP="0088355C">
                                <w:pPr>
                                  <w:spacing w:after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Implementation:</w:t>
                                </w:r>
                              </w:p>
                              <w:p w14:paraId="74ED1AAC" w14:textId="4A0ACB71" w:rsidR="0088355C" w:rsidRPr="0088355C" w:rsidRDefault="0088355C" w:rsidP="0088355C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+ Each hospital IRB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approved the protocol and clinical pathway and POC-RT testing load.</w:t>
                                </w:r>
                              </w:p>
                              <w:p w14:paraId="47253A69" w14:textId="5E5522B2" w:rsidR="0088355C" w:rsidRPr="0088355C" w:rsidRDefault="0088355C" w:rsidP="0088355C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+ </w:t>
                                </w:r>
                                <w:r w:rsidR="0026578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Allocat</w:t>
                                </w:r>
                                <w:r w:rsidR="009857D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ion of</w:t>
                                </w: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test kit</w:t>
                                </w:r>
                                <w:r w:rsidR="009857D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s</w:t>
                                </w: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</w:p>
                              <w:p w14:paraId="68DDD000" w14:textId="3115567A" w:rsidR="0026578B" w:rsidRPr="0088355C" w:rsidRDefault="0026578B" w:rsidP="0088355C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+ Monitor</w:t>
                                </w:r>
                                <w:r w:rsidR="009857D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ing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and record</w:t>
                                </w:r>
                                <w:r w:rsidR="009857D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ing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progress</w:t>
                                </w:r>
                              </w:p>
                              <w:p w14:paraId="200A2C61" w14:textId="4BB39AE3" w:rsidR="0026578B" w:rsidRDefault="0026578B" w:rsidP="0026578B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+ Evaluation (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conduct </w:t>
                                </w: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in-depth interview</w:t>
                                </w:r>
                                <w:r w:rsidR="009857D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s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or focus-group discussion</w:t>
                                </w:r>
                                <w:r w:rsidR="009857D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s</w:t>
                                </w:r>
                                <w:r w:rsidRPr="0088355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  <w:p w14:paraId="5091424A" w14:textId="218E116E" w:rsidR="0026578B" w:rsidRPr="0088355C" w:rsidRDefault="0026578B" w:rsidP="0026578B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14:paraId="3C982005" w14:textId="0E255FA1" w:rsidR="0088355C" w:rsidRPr="0088355C" w:rsidRDefault="0088355C" w:rsidP="0088355C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Straight Arrow Connector 11">
                            <a:extLst>
                              <a:ext uri="{FF2B5EF4-FFF2-40B4-BE49-F238E27FC236}">
                                <a16:creationId xmlns:a16="http://schemas.microsoft.com/office/drawing/2014/main" id="{0CDE4AF4-4B0C-0B20-6D9E-0052FB4EA7A2}"/>
                              </a:ext>
                            </a:extLst>
                          </wps:cNvPr>
                          <wps:cNvCnPr/>
                          <wps:spPr>
                            <a:xfrm>
                              <a:off x="1874520" y="1276350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2">
                            <a:extLst>
                              <a:ext uri="{FF2B5EF4-FFF2-40B4-BE49-F238E27FC236}">
                                <a16:creationId xmlns:a16="http://schemas.microsoft.com/office/drawing/2014/main" id="{93F9D08C-2054-AD8A-5B69-7EBA1D7738A4}"/>
                              </a:ext>
                            </a:extLst>
                          </wps:cNvPr>
                          <wps:cNvCnPr/>
                          <wps:spPr>
                            <a:xfrm>
                              <a:off x="4251960" y="1253490"/>
                              <a:ext cx="360000" cy="0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TextBox 23">
                            <a:extLst>
                              <a:ext uri="{FF2B5EF4-FFF2-40B4-BE49-F238E27FC236}">
                                <a16:creationId xmlns:a16="http://schemas.microsoft.com/office/drawing/2014/main" id="{5F983DAB-6236-E086-9B99-9F5F3A167F5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11680" y="2971800"/>
                              <a:ext cx="2298700" cy="2794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363CBAF2" w14:textId="6F3F180B" w:rsidR="0088355C" w:rsidRPr="0088355C" w:rsidRDefault="0088355C" w:rsidP="0088355C">
                                <w:pP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88355C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 xml:space="preserve">Lessons learned for </w:t>
                                </w:r>
                                <w:r w:rsidR="00587CEC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S</w:t>
                                </w:r>
                                <w:r w:rsidRPr="0088355C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ustainmen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160D3EC" id="Group 2" o:spid="_x0000_s1026" style="position:absolute;margin-left:0;margin-top:17.4pt;width:493.1pt;height:256pt;z-index:251665408;mso-position-horizontal:left;mso-position-horizontal-relative:margin" coordsize="62623,3251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">
                <v:group id="Group 24" o:spid="_x0000_s1027" style="position:absolute;left:4038;top:20726;width:50038;height:10242" coordorigin="9933,26029" coordsize="81173,91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<v:line id="Straight Connector 1868116492" o:spid="_x0000_s1028" style="position:absolute;visibility:visible;mso-wrap-style:square" from="91107,26029" to="91107,351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" strokecolor="#156082 [3204]" strokeweight="1pt">
                    <v:stroke dashstyle="dash" joinstyle="miter"/>
                  </v:lin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981452535" o:spid="_x0000_s1029" type="#_x0000_t34" style="position:absolute;left:9933;top:26902;width:81174;height:8229;rotation:18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" adj="21594" strokecolor="#156082 [3204]" strokeweight="1pt">
                    <v:stroke dashstyle="dash" endarrow="block"/>
                    <o:lock v:ext="edit" shapetype="f"/>
                  </v:shape>
                </v:group>
                <v:group id="Group 1" o:spid="_x0000_s1030" style="position:absolute;width:62623;height:32512" coordsize="62623,325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7" o:spid="_x0000_s1031" type="#_x0000_t202" style="position:absolute;top:7467;width:18288;height:136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" filled="f" strokecolor="gray [1629]">
                    <v:textbox>
                      <w:txbxContent>
                        <w:p w14:paraId="5C269D9A" w14:textId="77777777" w:rsidR="0026578B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Exploration </w:t>
                          </w:r>
                        </w:p>
                        <w:p w14:paraId="76A78F84" w14:textId="0F858FE5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(Field assessment)</w:t>
                          </w:r>
                          <w:r w:rsidR="0026578B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:</w:t>
                          </w:r>
                        </w:p>
                        <w:p w14:paraId="1539B803" w14:textId="5A26D5FA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+ Leadership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engagement</w:t>
                          </w:r>
                        </w:p>
                        <w:p w14:paraId="625504B5" w14:textId="6EC02B3C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+ Facility characteristics</w:t>
                          </w:r>
                        </w:p>
                        <w:p w14:paraId="72A287BD" w14:textId="77777777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+ Procedure</w:t>
                          </w:r>
                        </w:p>
                        <w:p w14:paraId="603E64C1" w14:textId="77777777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+ Patient journey</w:t>
                          </w:r>
                        </w:p>
                        <w:p w14:paraId="54AC2D22" w14:textId="77777777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+ Clinical pathway</w:t>
                          </w:r>
                        </w:p>
                      </w:txbxContent>
                    </v:textbox>
                  </v:shape>
                  <v:shape id="TextBox 8" o:spid="_x0000_s1032" type="#_x0000_t202" style="position:absolute;left:23164;top:381;width:18987;height:240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" filled="f" strokecolor="gray [1629]">
                    <v:textbox>
                      <w:txbxContent>
                        <w:p w14:paraId="4793F576" w14:textId="77777777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Preparation:</w:t>
                          </w:r>
                        </w:p>
                        <w:p w14:paraId="123C915A" w14:textId="77777777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+ Approval from hospital IRB &amp; board of director </w:t>
                          </w:r>
                        </w:p>
                        <w:p w14:paraId="38A0E93C" w14:textId="77777777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+ Consensus on clinical pathway and patient journey for the study period</w:t>
                          </w:r>
                        </w:p>
                        <w:p w14:paraId="10207DD7" w14:textId="2A941105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+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Secure</w:t>
                          </w: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test kit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s</w:t>
                          </w: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for implementation period</w:t>
                          </w:r>
                        </w:p>
                        <w:p w14:paraId="498848D1" w14:textId="77777777" w:rsid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+ Obtain agreement on caseload and services provided</w:t>
                          </w:r>
                        </w:p>
                        <w:p w14:paraId="2F6FE1E3" w14:textId="25752F17" w:rsid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+ Train</w:t>
                          </w:r>
                          <w:r w:rsidR="009857D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in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g providers </w:t>
                          </w:r>
                          <w:r w:rsidR="0026578B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in study procedures, pathway and consultation.</w:t>
                          </w:r>
                        </w:p>
                        <w:p w14:paraId="5F228927" w14:textId="77777777" w:rsid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</w:p>
                        <w:p w14:paraId="23187046" w14:textId="77777777" w:rsidR="0088355C" w:rsidRPr="0088355C" w:rsidRDefault="0088355C" w:rsidP="0088355C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</w:p>
                      </w:txbxContent>
                    </v:textbox>
                  </v:shape>
                  <v:shape id="TextBox 9" o:spid="_x0000_s1033" type="#_x0000_t202" style="position:absolute;left:46558;width:16065;height:247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" fillcolor="white [3212]" strokecolor="gray [1629]">
                    <v:textbox>
                      <w:txbxContent>
                        <w:p w14:paraId="1B4D0608" w14:textId="77777777" w:rsidR="0088355C" w:rsidRPr="0088355C" w:rsidRDefault="0088355C" w:rsidP="0088355C">
                          <w:pPr>
                            <w:spacing w:after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Implementation:</w:t>
                          </w:r>
                        </w:p>
                        <w:p w14:paraId="74ED1AAC" w14:textId="4A0ACB71" w:rsidR="0088355C" w:rsidRPr="0088355C" w:rsidRDefault="0088355C" w:rsidP="0088355C">
                          <w:pPr>
                            <w:spacing w:after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+ Each hospital IRB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approved the protocol and clinical pathway and POC-RT testing load.</w:t>
                          </w:r>
                        </w:p>
                        <w:p w14:paraId="47253A69" w14:textId="5E5522B2" w:rsidR="0088355C" w:rsidRPr="0088355C" w:rsidRDefault="0088355C" w:rsidP="0088355C">
                          <w:pPr>
                            <w:spacing w:after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+ </w:t>
                          </w:r>
                          <w:r w:rsidR="0026578B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Allocat</w:t>
                          </w:r>
                          <w:r w:rsidR="009857D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ion of</w:t>
                          </w: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test kit</w:t>
                          </w:r>
                          <w:r w:rsidR="009857D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s</w:t>
                          </w: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</w:p>
                        <w:p w14:paraId="68DDD000" w14:textId="3115567A" w:rsidR="0026578B" w:rsidRPr="0088355C" w:rsidRDefault="0026578B" w:rsidP="0088355C">
                          <w:pPr>
                            <w:spacing w:after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+ Monitor</w:t>
                          </w:r>
                          <w:r w:rsidR="009857D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ing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and record</w:t>
                          </w:r>
                          <w:r w:rsidR="009857D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ing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progress</w:t>
                          </w:r>
                        </w:p>
                        <w:p w14:paraId="200A2C61" w14:textId="4BB39AE3" w:rsidR="0026578B" w:rsidRDefault="0026578B" w:rsidP="0026578B">
                          <w:pPr>
                            <w:spacing w:after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+ Evaluation (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conduct </w:t>
                          </w: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in-depth interview</w:t>
                          </w:r>
                          <w:r w:rsidR="009857D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s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or focus-group discussion</w:t>
                          </w:r>
                          <w:r w:rsidR="009857D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s</w:t>
                          </w:r>
                          <w:r w:rsidRPr="0088355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)</w:t>
                          </w:r>
                        </w:p>
                        <w:p w14:paraId="5091424A" w14:textId="218E116E" w:rsidR="0026578B" w:rsidRPr="0088355C" w:rsidRDefault="0026578B" w:rsidP="0026578B">
                          <w:pPr>
                            <w:spacing w:after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</w:p>
                        <w:p w14:paraId="3C982005" w14:textId="0E255FA1" w:rsidR="0088355C" w:rsidRPr="0088355C" w:rsidRDefault="0088355C" w:rsidP="0088355C">
                          <w:pPr>
                            <w:spacing w:after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</w:pP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1" o:spid="_x0000_s1034" type="#_x0000_t32" style="position:absolute;left:18745;top:12763;width:396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" strokecolor="#156082 [3204]" strokeweight="3pt">
                    <v:stroke endarrow="block" joinstyle="miter"/>
                  </v:shape>
                  <v:shape id="Straight Arrow Connector 12" o:spid="_x0000_s1035" type="#_x0000_t32" style="position:absolute;left:42519;top:12534;width:360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" strokecolor="#156082 [3204]" strokeweight="3pt">
                    <v:stroke endarrow="block" joinstyle="miter"/>
                  </v:shape>
                  <v:shape id="TextBox 23" o:spid="_x0000_s1036" type="#_x0000_t202" style="position:absolute;left:20116;top:29718;width:22987;height:27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" fillcolor="white [3212]" strokecolor="gray [1629]">
                    <v:textbox>
                      <w:txbxContent>
                        <w:p w14:paraId="363CBAF2" w14:textId="6F3F180B" w:rsidR="0088355C" w:rsidRPr="0088355C" w:rsidRDefault="0088355C" w:rsidP="0088355C">
                          <w:pP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88355C"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</w:rPr>
                            <w:t xml:space="preserve">Lessons learned for </w:t>
                          </w:r>
                          <w:r w:rsidR="00587CEC"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</w:rPr>
                            <w:t>S</w:t>
                          </w:r>
                          <w:r w:rsidRPr="0088355C"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</w:rPr>
                            <w:t>ustainment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09C70DED" w14:textId="6BFC86CC" w:rsidR="0088355C" w:rsidRDefault="0088355C">
      <w:pPr>
        <w:rPr>
          <w:sz w:val="20"/>
          <w:szCs w:val="20"/>
        </w:rPr>
      </w:pPr>
    </w:p>
    <w:p w14:paraId="48CE874C" w14:textId="77777777" w:rsidR="001E5932" w:rsidRDefault="001E5932">
      <w:pPr>
        <w:rPr>
          <w:sz w:val="20"/>
          <w:szCs w:val="20"/>
        </w:rPr>
      </w:pPr>
    </w:p>
    <w:p w14:paraId="67D8E071" w14:textId="77777777" w:rsidR="001E5932" w:rsidRDefault="001E5932">
      <w:pPr>
        <w:rPr>
          <w:sz w:val="20"/>
          <w:szCs w:val="20"/>
        </w:rPr>
      </w:pPr>
    </w:p>
    <w:p w14:paraId="2807DC9D" w14:textId="77777777" w:rsidR="001E5932" w:rsidRDefault="001E5932">
      <w:pPr>
        <w:rPr>
          <w:sz w:val="20"/>
          <w:szCs w:val="20"/>
        </w:rPr>
      </w:pPr>
    </w:p>
    <w:p w14:paraId="39FE446C" w14:textId="77777777" w:rsidR="001E5932" w:rsidRDefault="001E5932">
      <w:pPr>
        <w:rPr>
          <w:sz w:val="20"/>
          <w:szCs w:val="20"/>
        </w:rPr>
      </w:pPr>
    </w:p>
    <w:p w14:paraId="40FA3160" w14:textId="77777777" w:rsidR="001E5932" w:rsidRDefault="001E5932">
      <w:pPr>
        <w:rPr>
          <w:sz w:val="20"/>
          <w:szCs w:val="20"/>
        </w:rPr>
      </w:pPr>
    </w:p>
    <w:p w14:paraId="4981186B" w14:textId="77777777" w:rsidR="001E5932" w:rsidRDefault="001E5932">
      <w:pPr>
        <w:rPr>
          <w:sz w:val="20"/>
          <w:szCs w:val="20"/>
        </w:rPr>
      </w:pPr>
    </w:p>
    <w:p w14:paraId="2BB06501" w14:textId="77777777" w:rsidR="001E5932" w:rsidRDefault="001E5932">
      <w:pPr>
        <w:rPr>
          <w:sz w:val="20"/>
          <w:szCs w:val="20"/>
        </w:rPr>
      </w:pPr>
    </w:p>
    <w:p w14:paraId="3FF4E887" w14:textId="77777777" w:rsidR="001E5932" w:rsidRDefault="001E5932">
      <w:pPr>
        <w:rPr>
          <w:sz w:val="20"/>
          <w:szCs w:val="20"/>
        </w:rPr>
      </w:pPr>
    </w:p>
    <w:p w14:paraId="7E7AD33C" w14:textId="77777777" w:rsidR="001E5932" w:rsidRDefault="001E5932">
      <w:pPr>
        <w:rPr>
          <w:sz w:val="20"/>
          <w:szCs w:val="20"/>
        </w:rPr>
      </w:pPr>
    </w:p>
    <w:p w14:paraId="1E5F4979" w14:textId="77777777" w:rsidR="001E5932" w:rsidRDefault="001E5932">
      <w:pPr>
        <w:rPr>
          <w:sz w:val="20"/>
          <w:szCs w:val="20"/>
        </w:rPr>
      </w:pPr>
    </w:p>
    <w:p w14:paraId="35FC93F3" w14:textId="77777777" w:rsidR="001E5932" w:rsidRDefault="001E5932">
      <w:pPr>
        <w:rPr>
          <w:sz w:val="20"/>
          <w:szCs w:val="20"/>
        </w:rPr>
      </w:pPr>
    </w:p>
    <w:p w14:paraId="5189F63D" w14:textId="77777777" w:rsidR="001E5932" w:rsidRPr="0088355C" w:rsidRDefault="001E5932">
      <w:pPr>
        <w:rPr>
          <w:sz w:val="20"/>
          <w:szCs w:val="20"/>
        </w:rPr>
      </w:pPr>
    </w:p>
    <w:sectPr w:rsidR="001E5932" w:rsidRPr="0088355C" w:rsidSect="00883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9B7"/>
    <w:rsid w:val="001723E3"/>
    <w:rsid w:val="001E5932"/>
    <w:rsid w:val="001F457D"/>
    <w:rsid w:val="0026578B"/>
    <w:rsid w:val="00275CF7"/>
    <w:rsid w:val="005033B0"/>
    <w:rsid w:val="00587CEC"/>
    <w:rsid w:val="00692591"/>
    <w:rsid w:val="007703E0"/>
    <w:rsid w:val="0088355C"/>
    <w:rsid w:val="008B232A"/>
    <w:rsid w:val="008B59B7"/>
    <w:rsid w:val="009857DC"/>
    <w:rsid w:val="00A1350D"/>
    <w:rsid w:val="00A27B61"/>
    <w:rsid w:val="00B4530B"/>
    <w:rsid w:val="00CF070C"/>
    <w:rsid w:val="00E757AE"/>
    <w:rsid w:val="00F5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6B02"/>
  <w15:chartTrackingRefBased/>
  <w15:docId w15:val="{9D1CFB7E-1FE4-41E9-84CA-D77861A3B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9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9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9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9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9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9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9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9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9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9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9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9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9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9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9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9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9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9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9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9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9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9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9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9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9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9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9B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857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3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Trang</dc:creator>
  <cp:keywords/>
  <dc:description/>
  <cp:lastModifiedBy>Doan Dao</cp:lastModifiedBy>
  <cp:revision>10</cp:revision>
  <dcterms:created xsi:type="dcterms:W3CDTF">2024-03-18T02:32:00Z</dcterms:created>
  <dcterms:modified xsi:type="dcterms:W3CDTF">2024-06-02T16:23:00Z</dcterms:modified>
</cp:coreProperties>
</file>